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905"/>
        <w:tblW w:w="5000" w:type="pct"/>
        <w:tblLayout w:type="fixed"/>
        <w:tblLook w:val="0000"/>
      </w:tblPr>
      <w:tblGrid>
        <w:gridCol w:w="1453"/>
        <w:gridCol w:w="1395"/>
        <w:gridCol w:w="2152"/>
        <w:gridCol w:w="1344"/>
        <w:gridCol w:w="1267"/>
        <w:gridCol w:w="9"/>
        <w:gridCol w:w="2758"/>
        <w:gridCol w:w="2565"/>
        <w:gridCol w:w="9"/>
        <w:gridCol w:w="1222"/>
      </w:tblGrid>
      <w:tr w:rsidR="003C7AF8" w:rsidRPr="006F3124" w:rsidTr="004C5568">
        <w:trPr>
          <w:trHeight w:val="363"/>
        </w:trPr>
        <w:tc>
          <w:tcPr>
            <w:tcW w:w="513" w:type="pct"/>
          </w:tcPr>
          <w:p w:rsidR="003C7AF8" w:rsidRPr="006F3124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</w:tcPr>
          <w:p w:rsidR="003C7AF8" w:rsidRPr="006F3124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5" w:type="pct"/>
            <w:gridSpan w:val="8"/>
          </w:tcPr>
          <w:p w:rsidR="003C7AF8" w:rsidRPr="006F3124" w:rsidRDefault="00E722A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AU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margin-left:108.7pt;margin-top:-66.85pt;width:201.45pt;height:32.65pt;z-index:251660288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ZrSKQIAAFAEAAAOAAAAZHJzL2Uyb0RvYy54bWysVNuO0zAQfUfiHyy/06RpC92o6WrpUoS0&#10;XKRdPmDiOI2Fb9huk+XrGTttiYAnRB4sj2d8PHPOTDa3g5LkxJ0XRld0Pssp4ZqZRuhDRb8+7V+t&#10;KfEBdAPSaF7RZ+7p7fbli01vS16YzsiGO4Ig2pe9rWgXgi2zzLOOK/AzY7lGZ2ucgoCmO2SNgx7R&#10;lcyKPH+d9cY11hnGvcfT+9FJtwm/bTkLn9vW80BkRTG3kFaX1jqu2XYD5cGB7QQ7pwH/kIUCofHR&#10;K9Q9BCBHJ/6AUoI5400bZsyozLStYDzVgNXM89+qeezA8lQLkuPtlSb//2DZp9MXR0SD2lGiQaFE&#10;T3wI5K0ZSBHZ6a0vMejRYlgY8DhGxkq9fTDsmyfa7DrQB37nnOk7Dg1mN483s8nVEcdHkLr/aBp8&#10;Bo7BJKChdSoCIhkE0VGl56syMRUWn1ysF/kCXQx9y2I5XyfpMigvt63z4T03isRNRR0qn9Dh9OBD&#10;zAbKS0jK3kjR7IWUyXCHeicdOQF2yT59qQAschomNekrerMqViMBU5+fQuTp+xuEEgHbXQpV0fU1&#10;CMpI2zvdpGYMIOS4x5SlPvMYqRtJDEM9nHWpTfOMjDoztjWOIW46435Q0mNLV9R/P4LjlMgPGlW5&#10;mS+XcQaSsVy9KdBwU0899YBmCFXRQMm43YVxbo7WiUOHL1364A6V3ItEcpR8zOqcN7Zt4v48YnEu&#10;pnaK+vUj2P4EAAD//wMAUEsDBBQABgAIAAAAIQDVk2Hg3wAAAAwBAAAPAAAAZHJzL2Rvd25yZXYu&#10;eG1sTI/BTsMwDIbvSLxDZCQu05Z2oQWVphNM2onTyrhnjWkrGqc02da9PeYER9uffn9/uZndIM44&#10;hd6ThnSVgEBqvO2p1XB43y2fQIRoyJrBE2q4YoBNdXtTmsL6C+3xXMdWcAiFwmjoYhwLKUPToTNh&#10;5Uckvn36yZnI49RKO5kLh7tBrpMkl870xB86M+K2w+arPjkN+XetFm8fdkH76+51alxmt4dM6/u7&#10;+eUZRMQ5/sHwq8/qULHT0Z/IBjFoUKl6YFTDMlWKSzCSqXQN4sir/DEBWZXyf4nqBwAA//8DAFBL&#10;AQItABQABgAIAAAAIQC2gziS/gAAAOEBAAATAAAAAAAAAAAAAAAAAAAAAABbQ29udGVudF9UeXBl&#10;c10ueG1sUEsBAi0AFAAGAAgAAAAhADj9If/WAAAAlAEAAAsAAAAAAAAAAAAAAAAALwEAAF9yZWxz&#10;Ly5yZWxzUEsBAi0AFAAGAAgAAAAhAM8xmtIpAgAAUAQAAA4AAAAAAAAAAAAAAAAALgIAAGRycy9l&#10;Mm9Eb2MueG1sUEsBAi0AFAAGAAgAAAAhANWTYeDfAAAADAEAAA8AAAAAAAAAAAAAAAAAgwQAAGRy&#10;cy9kb3ducmV2LnhtbFBLBQYAAAAABAAEAPMAAACPBQAAAAA=&#10;" stroked="f">
                  <v:textbox style="mso-fit-shape-to-text:t">
                    <w:txbxContent>
                      <w:p w:rsidR="004C5568" w:rsidRDefault="00485E46">
                        <w:r>
                          <w:t xml:space="preserve">Review of </w:t>
                        </w:r>
                        <w:r w:rsidR="004748B0">
                          <w:t xml:space="preserve">included studies’ </w:t>
                        </w:r>
                        <w:r>
                          <w:t>methodology</w:t>
                        </w:r>
                      </w:p>
                    </w:txbxContent>
                  </v:textbox>
                </v:shape>
              </w:pict>
            </w:r>
          </w:p>
        </w:tc>
      </w:tr>
      <w:tr w:rsidR="003C7AF8" w:rsidRPr="000960E5" w:rsidTr="00D35E2A">
        <w:trPr>
          <w:trHeight w:val="363"/>
        </w:trPr>
        <w:tc>
          <w:tcPr>
            <w:tcW w:w="513" w:type="pct"/>
          </w:tcPr>
          <w:p w:rsidR="003C7AF8" w:rsidRPr="006F3124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2" w:type="pct"/>
            <w:gridSpan w:val="4"/>
            <w:shd w:val="clear" w:color="auto" w:fill="FFFFFF" w:themeFill="background1"/>
          </w:tcPr>
          <w:p w:rsidR="003C7AF8" w:rsidRPr="000960E5" w:rsidRDefault="00BE745F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Quality assessment</w:t>
            </w:r>
          </w:p>
        </w:tc>
        <w:tc>
          <w:tcPr>
            <w:tcW w:w="1881" w:type="pct"/>
            <w:gridSpan w:val="3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tatistical analyses and results</w:t>
            </w:r>
          </w:p>
        </w:tc>
        <w:tc>
          <w:tcPr>
            <w:tcW w:w="434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ating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presentativeness of </w:t>
            </w:r>
            <w:r w:rsidR="00485E46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Assessment/control of important and/or additional </w:t>
            </w:r>
            <w:r w:rsidR="00A750CD" w:rsidRPr="000960E5">
              <w:rPr>
                <w:rFonts w:ascii="Times New Roman" w:hAnsi="Times New Roman" w:cs="Times New Roman"/>
                <w:sz w:val="16"/>
                <w:szCs w:val="16"/>
              </w:rPr>
              <w:t>confounders</w:t>
            </w:r>
          </w:p>
        </w:tc>
        <w:tc>
          <w:tcPr>
            <w:tcW w:w="474" w:type="pct"/>
          </w:tcPr>
          <w:p w:rsidR="003C7AF8" w:rsidRPr="000960E5" w:rsidRDefault="009C659C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>whether</w:t>
            </w:r>
            <w:r w:rsidR="003C7AF8"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MI objectively reported</w:t>
            </w:r>
          </w:p>
        </w:tc>
        <w:tc>
          <w:tcPr>
            <w:tcW w:w="450" w:type="pct"/>
            <w:gridSpan w:val="2"/>
          </w:tcPr>
          <w:p w:rsidR="003C7AF8" w:rsidRPr="000960E5" w:rsidRDefault="009C659C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quality of caries assessment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>Was association between caries and BMI tested across low-, normal, -high BMI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gnitude of association </w:t>
            </w:r>
          </w:p>
        </w:tc>
        <w:tc>
          <w:tcPr>
            <w:tcW w:w="431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Between-groups analysis : Underweight and Normal weight children combined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6 yrs old group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isk of caries experience (Obes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low-normal weight)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OR=2.5; 95% CI: 1.0-5.9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08) &amp;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Between-groups analysis :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Underweight and Normal weight children combined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ailleul-Forestie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7)</w:t>
            </w:r>
          </w:p>
        </w:tc>
        <w:tc>
          <w:tcPr>
            <w:tcW w:w="492" w:type="pct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74" w:type="pct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pct"/>
            <w:shd w:val="clear" w:color="auto" w:fill="FFFFFF" w:themeFill="background1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Between-groups analysis :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Underweight and Normal weight children combined </w:t>
            </w:r>
          </w:p>
        </w:tc>
        <w:tc>
          <w:tcPr>
            <w:tcW w:w="908" w:type="pct"/>
            <w:gridSpan w:val="2"/>
            <w:shd w:val="clear" w:color="auto" w:fill="FFFFFF" w:themeFill="background1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431" w:type="pct"/>
            <w:shd w:val="clear" w:color="auto" w:fill="FFFFFF" w:themeFill="background1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enzia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D24A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4D24A7" w:rsidRPr="004D24A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r w:rsidRPr="004D24A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Between groups: over-weight and normal weight combined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egression; assumes linear relationship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ameron et al. (2006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No information about BMI distribu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ereceda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Age and gender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3B40DA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LogReg</w:t>
            </w:r>
            <w:proofErr w:type="spellEnd"/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caries yes/no against low- normal and high BMI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ina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CE14F4" w:rsidRPr="000960E5">
              <w:rPr>
                <w:rFonts w:ascii="Times New Roman" w:hAnsi="Times New Roman" w:cs="Times New Roman"/>
                <w:sz w:val="16"/>
                <w:szCs w:val="16"/>
              </w:rPr>
              <w:t>but underweight excluded to permit comparison between obese and non-obese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ina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urtomaa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Type of schools (privat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public) and life-style factors (daily consumption of milk at breakfast, regular bedtime on school nights, and recommended tooth-brushing)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but underweight excluded to permit comparison between obese and non-obese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ina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urtomaa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Lifestyle factors and leisure time (TV viewing  on a school day; regularity of family dinner; fizzy &amp; fast food per week; daily snacking on fruit b/t meals), and type of school (public and private school in the Turkish sample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1  Fin</w:t>
            </w:r>
          </w:p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Turk 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but underweight excluded to permit comparison between obese and non-obese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Fin</w:t>
            </w:r>
          </w:p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Turkey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ostacurta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Age and gende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3B40DA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correlation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 = 0.221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= 0.237 DMFT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arvalho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Sales-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es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Model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’Mello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Gender &amp; ethnicity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Underweight not rep</w:t>
            </w:r>
            <w:r w:rsidR="00CE14F4" w:rsidRPr="000960E5">
              <w:rPr>
                <w:rFonts w:ascii="Times New Roman" w:hAnsi="Times New Roman" w:cs="Times New Roman"/>
                <w:sz w:val="16"/>
                <w:szCs w:val="16"/>
              </w:rPr>
              <w:t>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ye et al. (2004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Floyd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Parental occupational category (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labo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, business, or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whitecolla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) and housing (older single-story row housing vs. newer multi-story dwellings) to the less affluent sample regression model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Regression model assumes a linear relationship 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Frisbee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Gerdi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Age, gender and socioeconomic status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For the LMR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Childhood BMI at 4 years of age: b-value 0.048; SE: 0.020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Childhood BMI at 5 years of age: b-value 0.050; SE:0.018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Childhood BMI at 7 years of age: b-value 0.032; SE:0.013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hildhood BMI at 10 years of age: b-value 0.024; SE: 0.009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Granville-Garcia et al.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Type of school (privat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public)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Hilger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6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Age &amp; gende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3B40DA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Hong et al.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Age and race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3B40DA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Multivariate predictive models  assumed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Ismail et al.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Model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rPr>
          <w:trHeight w:val="453"/>
        </w:trPr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Jamelli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 details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Model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Juarez-Lopez &amp; Villa-Ramos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 details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F24796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Jürgense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Petersen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Kopycka-Kedzierawski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HANES III, the logistic regression  adjusted for sex, race/ethnicity, geographic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egion of the country, poverty status, level of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education of the household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d, time since last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ental visit, and blood lead and cotinine level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HANES 1999–2002: logistic regression analyses adjusted for sex, race/ethnicity, last dental visit, poverty status,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lood lead levels (below and above median) an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gram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cotinine levels.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>Cohort III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ef group: Normal weight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6-11yrs primary caries OR (MLR)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verweight: 0.7 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>p =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At risk:0.7 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 =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6-11yrs permanent caries OR (MLR)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weight: 0.6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 =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t risk: Non sign. result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2-18 yrs OR (MLR)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Overweight: 0.5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 =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t risk: Non sign. result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b/>
                <w:sz w:val="16"/>
                <w:szCs w:val="16"/>
              </w:rPr>
              <w:t>Cohort 1999-200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sign at all age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B36D99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6D99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cek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itola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Age, sex, race/ethnicity, poverty status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7C6916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7C6916" w:rsidRPr="000960E5">
              <w:rPr>
                <w:rFonts w:ascii="Times New Roman" w:hAnsi="Times New Roman" w:cs="Times New Roman"/>
                <w:sz w:val="16"/>
                <w:szCs w:val="16"/>
              </w:rPr>
              <w:t>Between-group analysi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Multiple logistic regression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n sign. results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arshall  et al. (2007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Age, child’s cumulative fluoride intake, mother’ education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Predicting caries experience: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ef group: No carie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hildren ‘at risk’ of overweight OR 3.02 (CI 1.46, 6.25)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artinez-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otolongo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Martinez-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rito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Age and gende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bes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Normal weight against caries risk: OR = 28.2 (CI 15.7- 88.2)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odee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Parental country of birth, and educational level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aries experience DS (&gt;0) a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ependent variable: BMI-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d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P = 0.002, OR = 1.31)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MLR: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OR for BMI after analysis is adjusted for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ange of variables ranged OR 1.24-1.36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oreira et al. (2006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arksawat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 et al.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Brushing frequency, use of fluoride toothpaste, having more than 3 snacks a day, having more than 2 dental visits a year, receiving oral health education every 3 months, residential area (urban/rural), age, gende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D24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24A7" w:rsidRPr="004D24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Multiple Logistic regression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R for MLR: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isk caries experience of underweight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overweight/obese (OR= 2.22; 95% CI= 1.20-4.09) Normal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overweight/obese:  (OR= 1.915; 95% CI=1.20-3.00)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goenwiwatkul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Leela-Adisor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Gender and number of dental visits in ML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OR adjusted: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isk of underweight: Caries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no caries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R = 1.031 (95% CI = 1.005-1.058)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liveira et al.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008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Mother’s education level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isk caries Underweight: OR=3.20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.31-7.78) Overweight: OR=.60 (0.36-1.00)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into et al. (2007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CE14F4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:  Underweight not report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Reifsnider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4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Mother's perception of condition of children's teeth, lack of transportation for dental care and Oral Health Needs Assessment scale (OHNA)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HMR model assumed a linear relationship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Pearson b/t ECC &amp; BMI; r=0.20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hierarchical multiple regression (adjusted R^ =.21; F=7.13;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p=.00).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adeghi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Model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anchez-Perez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Age at baseline, gender, number of primary teeth, and SE stratum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CE14F4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s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mf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at baseline compared to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mf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at follow up: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Risk of being overweight  (baseline) –0.12 (follow up –2.30) 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=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verweight: (baseline) ––2.01 (follow up –2.69) </w:t>
            </w:r>
            <w:r w:rsidRPr="000960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=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cheutz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7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Lactobacilli,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mutan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streptococci, stimulated saliva flow rate, school, gender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A53A37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Overweight not reported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n sign. results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Sharma &amp;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Hegde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Between-group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Sheller et al.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Age, gender, ethnicity, Medicaid status in the adjusted multiple regression model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Model assumes linear association 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n sign. results 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Tramini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09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 Gender, sugar consumption, soft drink consumption, type of school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Underweight underrepresented (1.8%)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Logistic regression predicting caries experience: BMI: 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.05 (1.00–1.10) 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Poisson model 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.03 (1.01–1.05)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Tripathi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1Type of school (private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public)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B2166E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>nderweight and normal weight combined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n sign. results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Gemert-Schriks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Model assumes linear association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n sign. results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C7AF8" w:rsidRPr="000960E5" w:rsidTr="004C5568">
        <w:tblPrEx>
          <w:tblLook w:val="04A0"/>
        </w:tblPrEx>
        <w:tc>
          <w:tcPr>
            <w:tcW w:w="513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Vazquez-Nava et al. (2010)</w:t>
            </w:r>
          </w:p>
        </w:tc>
        <w:tc>
          <w:tcPr>
            <w:tcW w:w="492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Adjusted for gender, sugar consumption, smoking in the home, bottle feeding, tooth brushing frequency </w:t>
            </w:r>
          </w:p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gender, sugary product </w:t>
            </w:r>
          </w:p>
        </w:tc>
        <w:tc>
          <w:tcPr>
            <w:tcW w:w="474" w:type="pct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24A7" w:rsidRPr="004D24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</w:tcPr>
          <w:p w:rsidR="003C7AF8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3C7AF8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Underweight not represented </w:t>
            </w:r>
          </w:p>
          <w:p w:rsidR="003C7AF8" w:rsidRPr="000960E5" w:rsidRDefault="003C7AF8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pct"/>
            <w:gridSpan w:val="2"/>
            <w:shd w:val="clear" w:color="auto" w:fill="auto"/>
          </w:tcPr>
          <w:p w:rsidR="003C7AF8" w:rsidRPr="000960E5" w:rsidRDefault="003C7AF8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At-risk of caries at-risk of overweight (adjusted OR = 1.94; 95 percent CI = 1.30-2.89) and overweight children (adjusted OR = 1.95; 95 percent CI = 1.42-2.64) </w:t>
            </w:r>
          </w:p>
        </w:tc>
        <w:tc>
          <w:tcPr>
            <w:tcW w:w="431" w:type="pct"/>
          </w:tcPr>
          <w:p w:rsidR="003C7AF8" w:rsidRPr="000960E5" w:rsidRDefault="00A750CD" w:rsidP="004C5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B2166E" w:rsidRPr="000960E5" w:rsidTr="004C5568">
        <w:tblPrEx>
          <w:tblLook w:val="04A0"/>
        </w:tblPrEx>
        <w:tc>
          <w:tcPr>
            <w:tcW w:w="513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Willerhause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 et al. (2007a)</w:t>
            </w:r>
          </w:p>
        </w:tc>
        <w:tc>
          <w:tcPr>
            <w:tcW w:w="492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Age and gender</w:t>
            </w:r>
          </w:p>
        </w:tc>
        <w:tc>
          <w:tcPr>
            <w:tcW w:w="474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pct"/>
            <w:shd w:val="clear" w:color="auto" w:fill="auto"/>
          </w:tcPr>
          <w:p w:rsidR="00B2166E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B2166E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3B40DA" w:rsidRPr="000960E5">
              <w:rPr>
                <w:rFonts w:ascii="Times New Roman" w:hAnsi="Times New Roman" w:cs="Times New Roman"/>
                <w:sz w:val="16"/>
                <w:szCs w:val="16"/>
              </w:rPr>
              <w:t>but</w:t>
            </w:r>
            <w:proofErr w:type="gramEnd"/>
            <w:r w:rsidR="003B40DA"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  <w:r w:rsidR="00B2166E" w:rsidRPr="000960E5">
              <w:rPr>
                <w:rFonts w:ascii="Times New Roman" w:hAnsi="Times New Roman" w:cs="Times New Roman"/>
                <w:sz w:val="16"/>
                <w:szCs w:val="16"/>
              </w:rPr>
              <w:t>nderweight underrepresented (3.6%)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B2166E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B2166E" w:rsidRPr="000960E5" w:rsidTr="004C5568">
        <w:tblPrEx>
          <w:tblLook w:val="04A0"/>
        </w:tblPrEx>
        <w:tc>
          <w:tcPr>
            <w:tcW w:w="513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Willershause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 et </w:t>
            </w: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. (2007b)</w:t>
            </w:r>
          </w:p>
        </w:tc>
        <w:tc>
          <w:tcPr>
            <w:tcW w:w="492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759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74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pct"/>
            <w:gridSpan w:val="2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B2166E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B2166E" w:rsidRPr="000960E5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B2166E" w:rsidRPr="006F3124" w:rsidTr="004C5568">
        <w:tblPrEx>
          <w:tblLook w:val="04A0"/>
        </w:tblPrEx>
        <w:tc>
          <w:tcPr>
            <w:tcW w:w="513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llershausen</w:t>
            </w:r>
            <w:proofErr w:type="spellEnd"/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  et al. (2004)</w:t>
            </w:r>
          </w:p>
        </w:tc>
        <w:tc>
          <w:tcPr>
            <w:tcW w:w="492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 Gender</w:t>
            </w:r>
          </w:p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pct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gridSpan w:val="2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:rsidR="00B2166E" w:rsidRPr="000960E5" w:rsidRDefault="00BA287C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 xml:space="preserve">No:  </w:t>
            </w:r>
            <w:r w:rsidR="00B2166E" w:rsidRPr="000960E5">
              <w:rPr>
                <w:rFonts w:ascii="Times New Roman" w:hAnsi="Times New Roman" w:cs="Times New Roman"/>
                <w:sz w:val="16"/>
                <w:szCs w:val="16"/>
              </w:rPr>
              <w:t>Underweight and normal weight combined</w:t>
            </w:r>
          </w:p>
        </w:tc>
        <w:tc>
          <w:tcPr>
            <w:tcW w:w="908" w:type="pct"/>
            <w:gridSpan w:val="2"/>
            <w:shd w:val="clear" w:color="auto" w:fill="auto"/>
          </w:tcPr>
          <w:p w:rsidR="00B2166E" w:rsidRPr="000960E5" w:rsidRDefault="00B2166E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431" w:type="pct"/>
          </w:tcPr>
          <w:p w:rsidR="00B2166E" w:rsidRPr="006F3124" w:rsidRDefault="00A750CD" w:rsidP="004C55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0E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</w:tbl>
    <w:p w:rsidR="004D464B" w:rsidRPr="006F3124" w:rsidRDefault="00D03F67">
      <w:pPr>
        <w:rPr>
          <w:rFonts w:ascii="Times New Roman" w:hAnsi="Times New Roman" w:cs="Times New Roman"/>
          <w:sz w:val="16"/>
          <w:szCs w:val="16"/>
        </w:rPr>
      </w:pPr>
      <w:r w:rsidRPr="006F3124">
        <w:rPr>
          <w:rFonts w:ascii="Times New Roman" w:hAnsi="Times New Roman" w:cs="Times New Roman"/>
          <w:sz w:val="16"/>
          <w:szCs w:val="16"/>
        </w:rPr>
        <w:t xml:space="preserve">Samples that involved forms of stratified or cluster sampling of countries or districts that ensured representation of a range of SES values were rated 1, samples that represented cities or towns </w:t>
      </w:r>
      <w:r w:rsidR="00DF7EA7" w:rsidRPr="006F3124">
        <w:rPr>
          <w:rFonts w:ascii="Times New Roman" w:hAnsi="Times New Roman" w:cs="Times New Roman"/>
          <w:sz w:val="16"/>
          <w:szCs w:val="16"/>
        </w:rPr>
        <w:t xml:space="preserve">using some form of cluster sampling (e.g., of schools) </w:t>
      </w:r>
      <w:r w:rsidRPr="006F3124">
        <w:rPr>
          <w:rFonts w:ascii="Times New Roman" w:hAnsi="Times New Roman" w:cs="Times New Roman"/>
          <w:sz w:val="16"/>
          <w:szCs w:val="16"/>
        </w:rPr>
        <w:t xml:space="preserve">were ranked 2, samples of convenience with </w:t>
      </w:r>
      <w:r w:rsidR="00FF2FD0" w:rsidRPr="006F3124">
        <w:rPr>
          <w:rFonts w:ascii="Times New Roman" w:hAnsi="Times New Roman" w:cs="Times New Roman"/>
          <w:sz w:val="16"/>
          <w:szCs w:val="16"/>
        </w:rPr>
        <w:t xml:space="preserve">some </w:t>
      </w:r>
      <w:r w:rsidRPr="006F3124">
        <w:rPr>
          <w:rFonts w:ascii="Times New Roman" w:hAnsi="Times New Roman" w:cs="Times New Roman"/>
          <w:sz w:val="16"/>
          <w:szCs w:val="16"/>
        </w:rPr>
        <w:t>random</w:t>
      </w:r>
      <w:r w:rsidR="00FF2FD0" w:rsidRPr="006F3124">
        <w:rPr>
          <w:rFonts w:ascii="Times New Roman" w:hAnsi="Times New Roman" w:cs="Times New Roman"/>
          <w:sz w:val="16"/>
          <w:szCs w:val="16"/>
        </w:rPr>
        <w:t>isation involved in</w:t>
      </w:r>
      <w:r w:rsidRPr="006F3124">
        <w:rPr>
          <w:rFonts w:ascii="Times New Roman" w:hAnsi="Times New Roman" w:cs="Times New Roman"/>
          <w:sz w:val="16"/>
          <w:szCs w:val="16"/>
        </w:rPr>
        <w:t xml:space="preserve"> selection of participants were ranked 3, and sample of convenience without a random selection of participants were ranked 4.</w:t>
      </w:r>
    </w:p>
    <w:sectPr w:rsidR="004D464B" w:rsidRPr="006F3124" w:rsidSect="004D46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D464B"/>
    <w:rsid w:val="00005730"/>
    <w:rsid w:val="00005D18"/>
    <w:rsid w:val="000070B1"/>
    <w:rsid w:val="00013611"/>
    <w:rsid w:val="000215F2"/>
    <w:rsid w:val="00021A28"/>
    <w:rsid w:val="00026CAA"/>
    <w:rsid w:val="000451DB"/>
    <w:rsid w:val="000510A2"/>
    <w:rsid w:val="00094A96"/>
    <w:rsid w:val="00095C82"/>
    <w:rsid w:val="000960E5"/>
    <w:rsid w:val="000B046A"/>
    <w:rsid w:val="000C53F2"/>
    <w:rsid w:val="000D40A6"/>
    <w:rsid w:val="000F0DB8"/>
    <w:rsid w:val="000F33B9"/>
    <w:rsid w:val="000F49AB"/>
    <w:rsid w:val="00105345"/>
    <w:rsid w:val="00107616"/>
    <w:rsid w:val="00131583"/>
    <w:rsid w:val="00140DD4"/>
    <w:rsid w:val="00151CDA"/>
    <w:rsid w:val="00162247"/>
    <w:rsid w:val="00170957"/>
    <w:rsid w:val="00174400"/>
    <w:rsid w:val="001A0827"/>
    <w:rsid w:val="001A30D6"/>
    <w:rsid w:val="001B0CAB"/>
    <w:rsid w:val="001B605E"/>
    <w:rsid w:val="001B6A0D"/>
    <w:rsid w:val="001F4D79"/>
    <w:rsid w:val="0020528E"/>
    <w:rsid w:val="002066BD"/>
    <w:rsid w:val="00207148"/>
    <w:rsid w:val="00210994"/>
    <w:rsid w:val="00213770"/>
    <w:rsid w:val="002142B2"/>
    <w:rsid w:val="00236ABE"/>
    <w:rsid w:val="00245DF2"/>
    <w:rsid w:val="00247AF0"/>
    <w:rsid w:val="00281594"/>
    <w:rsid w:val="00282B67"/>
    <w:rsid w:val="0028375E"/>
    <w:rsid w:val="00285101"/>
    <w:rsid w:val="002854E1"/>
    <w:rsid w:val="002921AB"/>
    <w:rsid w:val="002947A8"/>
    <w:rsid w:val="002A0601"/>
    <w:rsid w:val="002A0650"/>
    <w:rsid w:val="002C0315"/>
    <w:rsid w:val="00324D83"/>
    <w:rsid w:val="00331170"/>
    <w:rsid w:val="00335174"/>
    <w:rsid w:val="00341084"/>
    <w:rsid w:val="00344655"/>
    <w:rsid w:val="00347999"/>
    <w:rsid w:val="00355EEA"/>
    <w:rsid w:val="00372E09"/>
    <w:rsid w:val="00375CB0"/>
    <w:rsid w:val="003A247E"/>
    <w:rsid w:val="003B40DA"/>
    <w:rsid w:val="003C2230"/>
    <w:rsid w:val="003C3050"/>
    <w:rsid w:val="003C7AF8"/>
    <w:rsid w:val="003E0C9F"/>
    <w:rsid w:val="003E0E37"/>
    <w:rsid w:val="003F7D6C"/>
    <w:rsid w:val="003F7EB0"/>
    <w:rsid w:val="004025B0"/>
    <w:rsid w:val="004123E2"/>
    <w:rsid w:val="00415F01"/>
    <w:rsid w:val="00422603"/>
    <w:rsid w:val="00424C51"/>
    <w:rsid w:val="00432F96"/>
    <w:rsid w:val="004361DB"/>
    <w:rsid w:val="00466535"/>
    <w:rsid w:val="004748B0"/>
    <w:rsid w:val="00483329"/>
    <w:rsid w:val="00485E46"/>
    <w:rsid w:val="00495CD3"/>
    <w:rsid w:val="00497D4D"/>
    <w:rsid w:val="004C0D6E"/>
    <w:rsid w:val="004C1667"/>
    <w:rsid w:val="004C5568"/>
    <w:rsid w:val="004C769C"/>
    <w:rsid w:val="004D24A7"/>
    <w:rsid w:val="004D464B"/>
    <w:rsid w:val="004D4ADC"/>
    <w:rsid w:val="004D55DA"/>
    <w:rsid w:val="004E1652"/>
    <w:rsid w:val="004F49E8"/>
    <w:rsid w:val="004F5171"/>
    <w:rsid w:val="00506976"/>
    <w:rsid w:val="005139EE"/>
    <w:rsid w:val="0051612B"/>
    <w:rsid w:val="00545605"/>
    <w:rsid w:val="0054622A"/>
    <w:rsid w:val="00553B53"/>
    <w:rsid w:val="00557F22"/>
    <w:rsid w:val="00565837"/>
    <w:rsid w:val="005806A1"/>
    <w:rsid w:val="0059303D"/>
    <w:rsid w:val="005A2DB6"/>
    <w:rsid w:val="005A322D"/>
    <w:rsid w:val="005B22BD"/>
    <w:rsid w:val="005C5DCF"/>
    <w:rsid w:val="005F3438"/>
    <w:rsid w:val="005F5267"/>
    <w:rsid w:val="006003D1"/>
    <w:rsid w:val="00601733"/>
    <w:rsid w:val="00601DBC"/>
    <w:rsid w:val="00603999"/>
    <w:rsid w:val="00624D92"/>
    <w:rsid w:val="00634372"/>
    <w:rsid w:val="006351EE"/>
    <w:rsid w:val="00644DD3"/>
    <w:rsid w:val="00663C0C"/>
    <w:rsid w:val="00666C61"/>
    <w:rsid w:val="006702C7"/>
    <w:rsid w:val="006C4444"/>
    <w:rsid w:val="006E1078"/>
    <w:rsid w:val="006E4BA2"/>
    <w:rsid w:val="006E64E2"/>
    <w:rsid w:val="006F3124"/>
    <w:rsid w:val="007064E1"/>
    <w:rsid w:val="00715D02"/>
    <w:rsid w:val="00722A58"/>
    <w:rsid w:val="00724219"/>
    <w:rsid w:val="0072470B"/>
    <w:rsid w:val="007252F4"/>
    <w:rsid w:val="007509EC"/>
    <w:rsid w:val="007642B8"/>
    <w:rsid w:val="00784808"/>
    <w:rsid w:val="00797332"/>
    <w:rsid w:val="007B0BBC"/>
    <w:rsid w:val="007B1594"/>
    <w:rsid w:val="007C1165"/>
    <w:rsid w:val="007C6916"/>
    <w:rsid w:val="007D196E"/>
    <w:rsid w:val="007D4319"/>
    <w:rsid w:val="007E1E02"/>
    <w:rsid w:val="007F2C48"/>
    <w:rsid w:val="007F345C"/>
    <w:rsid w:val="00804875"/>
    <w:rsid w:val="00815F13"/>
    <w:rsid w:val="00846D7D"/>
    <w:rsid w:val="00850F0E"/>
    <w:rsid w:val="00856FAD"/>
    <w:rsid w:val="00861C40"/>
    <w:rsid w:val="0089003D"/>
    <w:rsid w:val="008A1F97"/>
    <w:rsid w:val="008A20D9"/>
    <w:rsid w:val="008A64E3"/>
    <w:rsid w:val="008B13B8"/>
    <w:rsid w:val="008B50AC"/>
    <w:rsid w:val="008C5A33"/>
    <w:rsid w:val="008F1057"/>
    <w:rsid w:val="00904122"/>
    <w:rsid w:val="0092100C"/>
    <w:rsid w:val="00921764"/>
    <w:rsid w:val="009307C8"/>
    <w:rsid w:val="0094065F"/>
    <w:rsid w:val="00944B05"/>
    <w:rsid w:val="00963C25"/>
    <w:rsid w:val="009712AB"/>
    <w:rsid w:val="009718BD"/>
    <w:rsid w:val="00977F94"/>
    <w:rsid w:val="00981194"/>
    <w:rsid w:val="009824DE"/>
    <w:rsid w:val="00982C69"/>
    <w:rsid w:val="00986874"/>
    <w:rsid w:val="009B054B"/>
    <w:rsid w:val="009B0771"/>
    <w:rsid w:val="009C1E17"/>
    <w:rsid w:val="009C659C"/>
    <w:rsid w:val="009F0C3A"/>
    <w:rsid w:val="00A00285"/>
    <w:rsid w:val="00A039A7"/>
    <w:rsid w:val="00A20461"/>
    <w:rsid w:val="00A21B46"/>
    <w:rsid w:val="00A23FB9"/>
    <w:rsid w:val="00A30231"/>
    <w:rsid w:val="00A30731"/>
    <w:rsid w:val="00A35037"/>
    <w:rsid w:val="00A419CE"/>
    <w:rsid w:val="00A42804"/>
    <w:rsid w:val="00A45471"/>
    <w:rsid w:val="00A53A37"/>
    <w:rsid w:val="00A55299"/>
    <w:rsid w:val="00A73E7F"/>
    <w:rsid w:val="00A745A5"/>
    <w:rsid w:val="00A750CD"/>
    <w:rsid w:val="00A84D2A"/>
    <w:rsid w:val="00A85A76"/>
    <w:rsid w:val="00A85AFC"/>
    <w:rsid w:val="00AA2B89"/>
    <w:rsid w:val="00AA67D5"/>
    <w:rsid w:val="00AB3D4D"/>
    <w:rsid w:val="00AB4734"/>
    <w:rsid w:val="00AC0FA8"/>
    <w:rsid w:val="00AC45A7"/>
    <w:rsid w:val="00AD2C1D"/>
    <w:rsid w:val="00AF5A23"/>
    <w:rsid w:val="00B2166E"/>
    <w:rsid w:val="00B22DE1"/>
    <w:rsid w:val="00B30847"/>
    <w:rsid w:val="00B36D99"/>
    <w:rsid w:val="00B40EF7"/>
    <w:rsid w:val="00B514A3"/>
    <w:rsid w:val="00B51A5D"/>
    <w:rsid w:val="00B51BC7"/>
    <w:rsid w:val="00B51FCF"/>
    <w:rsid w:val="00B54A1A"/>
    <w:rsid w:val="00B701AF"/>
    <w:rsid w:val="00B71D6B"/>
    <w:rsid w:val="00B802A9"/>
    <w:rsid w:val="00B806E8"/>
    <w:rsid w:val="00B84295"/>
    <w:rsid w:val="00B87DB4"/>
    <w:rsid w:val="00B93A04"/>
    <w:rsid w:val="00BA287C"/>
    <w:rsid w:val="00BB620D"/>
    <w:rsid w:val="00BB66FB"/>
    <w:rsid w:val="00BC43B9"/>
    <w:rsid w:val="00BD5FF0"/>
    <w:rsid w:val="00BE3816"/>
    <w:rsid w:val="00BE49A9"/>
    <w:rsid w:val="00BE5C78"/>
    <w:rsid w:val="00BE745F"/>
    <w:rsid w:val="00BF2131"/>
    <w:rsid w:val="00BF594D"/>
    <w:rsid w:val="00C13245"/>
    <w:rsid w:val="00C2524C"/>
    <w:rsid w:val="00C254D7"/>
    <w:rsid w:val="00C50FCF"/>
    <w:rsid w:val="00C554C4"/>
    <w:rsid w:val="00C67073"/>
    <w:rsid w:val="00C72CE9"/>
    <w:rsid w:val="00C807A0"/>
    <w:rsid w:val="00C8403F"/>
    <w:rsid w:val="00C97B98"/>
    <w:rsid w:val="00CB2F22"/>
    <w:rsid w:val="00CC01C1"/>
    <w:rsid w:val="00CE14F4"/>
    <w:rsid w:val="00CE19F2"/>
    <w:rsid w:val="00CE39B5"/>
    <w:rsid w:val="00CF7C0E"/>
    <w:rsid w:val="00D00091"/>
    <w:rsid w:val="00D03F67"/>
    <w:rsid w:val="00D04130"/>
    <w:rsid w:val="00D04A37"/>
    <w:rsid w:val="00D15125"/>
    <w:rsid w:val="00D21124"/>
    <w:rsid w:val="00D236FE"/>
    <w:rsid w:val="00D27B96"/>
    <w:rsid w:val="00D35E2A"/>
    <w:rsid w:val="00D44FE3"/>
    <w:rsid w:val="00D5714F"/>
    <w:rsid w:val="00D62A2F"/>
    <w:rsid w:val="00D6430A"/>
    <w:rsid w:val="00D961E7"/>
    <w:rsid w:val="00DA14B0"/>
    <w:rsid w:val="00DA5F96"/>
    <w:rsid w:val="00DB0C51"/>
    <w:rsid w:val="00DC1761"/>
    <w:rsid w:val="00DC32BB"/>
    <w:rsid w:val="00DC7C30"/>
    <w:rsid w:val="00DE524C"/>
    <w:rsid w:val="00DE691D"/>
    <w:rsid w:val="00DF7EA7"/>
    <w:rsid w:val="00E12365"/>
    <w:rsid w:val="00E21B01"/>
    <w:rsid w:val="00E2633B"/>
    <w:rsid w:val="00E26F67"/>
    <w:rsid w:val="00E54DBA"/>
    <w:rsid w:val="00E67F70"/>
    <w:rsid w:val="00E722A4"/>
    <w:rsid w:val="00E95A37"/>
    <w:rsid w:val="00E973F5"/>
    <w:rsid w:val="00EA0E46"/>
    <w:rsid w:val="00EA1F05"/>
    <w:rsid w:val="00EB7D3F"/>
    <w:rsid w:val="00EC51AD"/>
    <w:rsid w:val="00ED02A2"/>
    <w:rsid w:val="00ED1620"/>
    <w:rsid w:val="00EE7C98"/>
    <w:rsid w:val="00EF0040"/>
    <w:rsid w:val="00EF22FC"/>
    <w:rsid w:val="00EF28B9"/>
    <w:rsid w:val="00EF3C7D"/>
    <w:rsid w:val="00EF4F73"/>
    <w:rsid w:val="00EF76ED"/>
    <w:rsid w:val="00F037AC"/>
    <w:rsid w:val="00F06CDD"/>
    <w:rsid w:val="00F11EBE"/>
    <w:rsid w:val="00F139C7"/>
    <w:rsid w:val="00F23F3C"/>
    <w:rsid w:val="00F24796"/>
    <w:rsid w:val="00F5366C"/>
    <w:rsid w:val="00F56E89"/>
    <w:rsid w:val="00F574DB"/>
    <w:rsid w:val="00F608A2"/>
    <w:rsid w:val="00F66F47"/>
    <w:rsid w:val="00F74009"/>
    <w:rsid w:val="00F827CB"/>
    <w:rsid w:val="00F86F63"/>
    <w:rsid w:val="00F943C4"/>
    <w:rsid w:val="00FA2B19"/>
    <w:rsid w:val="00FA5B1F"/>
    <w:rsid w:val="00FA6C01"/>
    <w:rsid w:val="00FD25A7"/>
    <w:rsid w:val="00FE30C8"/>
    <w:rsid w:val="00FE6502"/>
    <w:rsid w:val="00FF2FD0"/>
    <w:rsid w:val="00FF5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3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0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5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066B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3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0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5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066B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0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75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 Boganin</dc:creator>
  <cp:lastModifiedBy>Merrilyn Hooley</cp:lastModifiedBy>
  <cp:revision>4</cp:revision>
  <cp:lastPrinted>2012-07-19T04:05:00Z</cp:lastPrinted>
  <dcterms:created xsi:type="dcterms:W3CDTF">2012-10-29T05:06:00Z</dcterms:created>
  <dcterms:modified xsi:type="dcterms:W3CDTF">2012-10-29T07:33:00Z</dcterms:modified>
</cp:coreProperties>
</file>